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950AA" w14:textId="481D3D14" w:rsidR="004361A4" w:rsidRDefault="007A74FC" w:rsidP="00FE3593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8368F">
        <w:rPr>
          <w:rFonts w:ascii="Arial" w:hAnsi="Arial" w:cs="Arial"/>
          <w:b/>
          <w:bCs/>
          <w:sz w:val="24"/>
          <w:szCs w:val="24"/>
        </w:rPr>
        <w:t>Table 1</w:t>
      </w:r>
      <w:r w:rsidR="008D1625" w:rsidRPr="0098368F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. Demographic information of </w:t>
      </w:r>
      <w:r w:rsidR="00FF55C4">
        <w:rPr>
          <w:rFonts w:ascii="Arial" w:hAnsi="Arial" w:cs="Arial"/>
          <w:sz w:val="24"/>
          <w:szCs w:val="24"/>
        </w:rPr>
        <w:t>subjects</w:t>
      </w:r>
      <w:r w:rsidR="00DE6D7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ho participated in </w:t>
      </w:r>
      <w:proofErr w:type="spellStart"/>
      <w:r w:rsidR="00FF55C4">
        <w:rPr>
          <w:rFonts w:ascii="Arial" w:hAnsi="Arial" w:cs="Arial"/>
          <w:sz w:val="24"/>
          <w:szCs w:val="24"/>
        </w:rPr>
        <w:t>He</w:t>
      </w:r>
      <w:proofErr w:type="spellEnd"/>
      <w:r w:rsidR="00FF55C4">
        <w:rPr>
          <w:rFonts w:ascii="Arial" w:hAnsi="Arial" w:cs="Arial"/>
          <w:sz w:val="24"/>
          <w:szCs w:val="24"/>
        </w:rPr>
        <w:t xml:space="preserve"> et al. (2020)</w:t>
      </w:r>
      <w:r>
        <w:rPr>
          <w:rFonts w:ascii="Arial" w:hAnsi="Arial" w:cs="Arial"/>
          <w:sz w:val="24"/>
          <w:szCs w:val="24"/>
        </w:rPr>
        <w:t xml:space="preserve">. </w:t>
      </w:r>
      <w:proofErr w:type="gramStart"/>
      <w:r w:rsidR="00AF752A">
        <w:rPr>
          <w:rFonts w:ascii="Arial" w:hAnsi="Arial" w:cs="Arial"/>
          <w:sz w:val="24"/>
          <w:szCs w:val="24"/>
        </w:rPr>
        <w:t>L</w:t>
      </w:r>
      <w:r w:rsidR="00C213FF">
        <w:rPr>
          <w:rFonts w:ascii="Arial" w:hAnsi="Arial" w:cs="Arial"/>
          <w:sz w:val="24"/>
          <w:szCs w:val="24"/>
        </w:rPr>
        <w:t>,</w:t>
      </w:r>
      <w:proofErr w:type="gramEnd"/>
      <w:r w:rsidR="00AF752A">
        <w:rPr>
          <w:rFonts w:ascii="Arial" w:hAnsi="Arial" w:cs="Arial"/>
          <w:sz w:val="24"/>
          <w:szCs w:val="24"/>
        </w:rPr>
        <w:t xml:space="preserve"> left</w:t>
      </w:r>
      <w:r w:rsidR="00C213FF">
        <w:rPr>
          <w:rFonts w:ascii="Arial" w:hAnsi="Arial" w:cs="Arial"/>
          <w:sz w:val="24"/>
          <w:szCs w:val="24"/>
        </w:rPr>
        <w:t>;</w:t>
      </w:r>
      <w:r w:rsidR="00AF752A">
        <w:rPr>
          <w:rFonts w:ascii="Arial" w:hAnsi="Arial" w:cs="Arial"/>
          <w:sz w:val="24"/>
          <w:szCs w:val="24"/>
        </w:rPr>
        <w:t xml:space="preserve"> R</w:t>
      </w:r>
      <w:r w:rsidR="00C213FF">
        <w:rPr>
          <w:rFonts w:ascii="Arial" w:hAnsi="Arial" w:cs="Arial"/>
          <w:sz w:val="24"/>
          <w:szCs w:val="24"/>
        </w:rPr>
        <w:t>,</w:t>
      </w:r>
      <w:r w:rsidR="00AF752A">
        <w:rPr>
          <w:rFonts w:ascii="Arial" w:hAnsi="Arial" w:cs="Arial"/>
          <w:sz w:val="24"/>
          <w:szCs w:val="24"/>
        </w:rPr>
        <w:t xml:space="preserve"> right</w:t>
      </w:r>
      <w:r w:rsidR="00C213FF">
        <w:rPr>
          <w:rFonts w:ascii="Arial" w:hAnsi="Arial" w:cs="Arial"/>
          <w:sz w:val="24"/>
          <w:szCs w:val="24"/>
        </w:rPr>
        <w:t>;</w:t>
      </w:r>
      <w:r w:rsidR="00AF752A">
        <w:rPr>
          <w:rFonts w:ascii="Arial" w:hAnsi="Arial" w:cs="Arial"/>
          <w:sz w:val="24"/>
          <w:szCs w:val="24"/>
        </w:rPr>
        <w:t xml:space="preserve"> </w:t>
      </w:r>
      <w:r w:rsidR="00C213FF">
        <w:rPr>
          <w:rFonts w:ascii="Arial" w:eastAsia="Times New Roman" w:hAnsi="Arial" w:cs="Arial"/>
          <w:sz w:val="24"/>
          <w:szCs w:val="24"/>
        </w:rPr>
        <w:t>CND, cochlear nerve deficiency</w:t>
      </w:r>
      <w:r w:rsidR="00C213FF">
        <w:rPr>
          <w:rFonts w:ascii="Arial" w:eastAsia="Times New Roman" w:hAnsi="Arial" w:cs="Arial"/>
          <w:sz w:val="24"/>
          <w:szCs w:val="24"/>
        </w:rPr>
        <w:t xml:space="preserve">; </w:t>
      </w:r>
      <w:r w:rsidR="0098368F">
        <w:rPr>
          <w:rFonts w:ascii="Arial" w:eastAsia="Times New Roman" w:hAnsi="Arial" w:cs="Arial"/>
          <w:sz w:val="24"/>
          <w:szCs w:val="24"/>
        </w:rPr>
        <w:t>CI</w:t>
      </w:r>
      <w:r w:rsidR="0098368F" w:rsidRPr="00775B20">
        <w:rPr>
          <w:rFonts w:ascii="Arial" w:eastAsia="Times New Roman" w:hAnsi="Arial" w:cs="Arial"/>
          <w:sz w:val="24"/>
          <w:szCs w:val="24"/>
        </w:rPr>
        <w:t>24RE (CA)</w:t>
      </w:r>
      <w:r w:rsidR="0098368F">
        <w:rPr>
          <w:rFonts w:ascii="Arial" w:eastAsia="Times New Roman" w:hAnsi="Arial" w:cs="Arial"/>
          <w:sz w:val="24"/>
          <w:szCs w:val="24"/>
        </w:rPr>
        <w:t>,</w:t>
      </w:r>
      <w:r w:rsidR="0098368F" w:rsidRPr="00775B20">
        <w:rPr>
          <w:rFonts w:ascii="Arial" w:eastAsia="Times New Roman" w:hAnsi="Arial" w:cs="Arial"/>
          <w:sz w:val="24"/>
          <w:szCs w:val="24"/>
        </w:rPr>
        <w:t xml:space="preserve"> Freedom Contour Advance electrode array</w:t>
      </w:r>
      <w:r w:rsidR="0098368F">
        <w:rPr>
          <w:rFonts w:ascii="Arial" w:eastAsia="Times New Roman" w:hAnsi="Arial" w:cs="Arial"/>
          <w:sz w:val="24"/>
          <w:szCs w:val="24"/>
        </w:rPr>
        <w:t xml:space="preserve">; </w:t>
      </w:r>
      <w:r w:rsidR="0098368F" w:rsidRPr="00C03082">
        <w:rPr>
          <w:rFonts w:ascii="Arial" w:eastAsia="Times New Roman" w:hAnsi="Arial" w:cs="Arial"/>
          <w:sz w:val="24"/>
          <w:szCs w:val="24"/>
        </w:rPr>
        <w:t>PM: peri-</w:t>
      </w:r>
      <w:proofErr w:type="spellStart"/>
      <w:r w:rsidR="0098368F" w:rsidRPr="00C03082">
        <w:rPr>
          <w:rFonts w:ascii="Arial" w:eastAsia="Times New Roman" w:hAnsi="Arial" w:cs="Arial"/>
          <w:sz w:val="24"/>
          <w:szCs w:val="24"/>
        </w:rPr>
        <w:t>modiolar</w:t>
      </w:r>
      <w:proofErr w:type="spellEnd"/>
      <w:r w:rsidR="0098368F">
        <w:rPr>
          <w:rFonts w:ascii="Arial" w:eastAsia="Times New Roman" w:hAnsi="Arial" w:cs="Arial"/>
          <w:sz w:val="24"/>
          <w:szCs w:val="24"/>
        </w:rPr>
        <w:t>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260"/>
        <w:gridCol w:w="1170"/>
        <w:gridCol w:w="1800"/>
        <w:gridCol w:w="1350"/>
        <w:gridCol w:w="1980"/>
      </w:tblGrid>
      <w:tr w:rsidR="00537FD2" w:rsidRPr="000E23F8" w14:paraId="0D16D294" w14:textId="77777777" w:rsidTr="00537FD2">
        <w:trPr>
          <w:trHeight w:val="774"/>
        </w:trPr>
        <w:tc>
          <w:tcPr>
            <w:tcW w:w="1890" w:type="dxa"/>
            <w:tcBorders>
              <w:top w:val="thickThinSmallGap" w:sz="24" w:space="0" w:color="auto"/>
            </w:tcBorders>
          </w:tcPr>
          <w:p w14:paraId="6BC488DE" w14:textId="77777777" w:rsidR="00537FD2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DD873C7" w14:textId="53B898A3" w:rsidR="00537FD2" w:rsidRPr="000E23F8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articipant </w:t>
            </w:r>
            <w:r w:rsidRPr="000E23F8">
              <w:rPr>
                <w:rFonts w:ascii="Arial" w:hAnsi="Arial" w:cs="Arial"/>
                <w:color w:val="000000" w:themeColor="text1"/>
              </w:rPr>
              <w:t>number</w:t>
            </w:r>
          </w:p>
        </w:tc>
        <w:tc>
          <w:tcPr>
            <w:tcW w:w="1260" w:type="dxa"/>
            <w:tcBorders>
              <w:top w:val="thickThinSmallGap" w:sz="24" w:space="0" w:color="auto"/>
            </w:tcBorders>
          </w:tcPr>
          <w:p w14:paraId="7BBDB762" w14:textId="77777777" w:rsidR="00537FD2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463D49F" w14:textId="77777777" w:rsidR="00537FD2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DD5ED55" w14:textId="6DC39CD0" w:rsidR="00537FD2" w:rsidRPr="000E23F8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  <w:color w:val="000000" w:themeColor="text1"/>
              </w:rPr>
              <w:t>Ear tested</w:t>
            </w:r>
          </w:p>
        </w:tc>
        <w:tc>
          <w:tcPr>
            <w:tcW w:w="1170" w:type="dxa"/>
            <w:tcBorders>
              <w:top w:val="thickThinSmallGap" w:sz="24" w:space="0" w:color="auto"/>
            </w:tcBorders>
          </w:tcPr>
          <w:p w14:paraId="7EF89F67" w14:textId="096702A9" w:rsidR="00537FD2" w:rsidRPr="000E23F8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ge at testing</w:t>
            </w:r>
            <w:r w:rsidRPr="000E23F8">
              <w:rPr>
                <w:rFonts w:ascii="Arial" w:hAnsi="Arial" w:cs="Arial"/>
                <w:color w:val="000000" w:themeColor="text1"/>
              </w:rPr>
              <w:t xml:space="preserve"> (yrs)</w:t>
            </w:r>
          </w:p>
        </w:tc>
        <w:tc>
          <w:tcPr>
            <w:tcW w:w="1800" w:type="dxa"/>
            <w:tcBorders>
              <w:top w:val="thickThinSmallGap" w:sz="24" w:space="0" w:color="auto"/>
            </w:tcBorders>
          </w:tcPr>
          <w:p w14:paraId="35F2EDAC" w14:textId="1077EF21" w:rsidR="00537FD2" w:rsidRPr="000E23F8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ternal device and electrode array</w:t>
            </w:r>
          </w:p>
        </w:tc>
        <w:tc>
          <w:tcPr>
            <w:tcW w:w="1350" w:type="dxa"/>
            <w:tcBorders>
              <w:top w:val="thickThinSmallGap" w:sz="24" w:space="0" w:color="auto"/>
            </w:tcBorders>
          </w:tcPr>
          <w:p w14:paraId="36362A3A" w14:textId="77777777" w:rsidR="00537FD2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261074E" w14:textId="04E09163" w:rsidR="00537FD2" w:rsidRPr="000E23F8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lectrode array type</w:t>
            </w:r>
          </w:p>
        </w:tc>
        <w:tc>
          <w:tcPr>
            <w:tcW w:w="1980" w:type="dxa"/>
            <w:tcBorders>
              <w:top w:val="thickThinSmallGap" w:sz="24" w:space="0" w:color="auto"/>
            </w:tcBorders>
          </w:tcPr>
          <w:p w14:paraId="09104C6C" w14:textId="77777777" w:rsidR="00537FD2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8B516CF" w14:textId="77777777" w:rsidR="00537FD2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9E764E8" w14:textId="515082C1" w:rsidR="00537FD2" w:rsidRPr="000E23F8" w:rsidRDefault="00537FD2" w:rsidP="00537FD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  <w:color w:val="000000" w:themeColor="text1"/>
              </w:rPr>
              <w:t>Electrode tested</w:t>
            </w:r>
          </w:p>
        </w:tc>
      </w:tr>
      <w:tr w:rsidR="00F411A4" w:rsidRPr="000E23F8" w14:paraId="408736D4" w14:textId="77777777" w:rsidTr="00F411A4">
        <w:tc>
          <w:tcPr>
            <w:tcW w:w="1890" w:type="dxa"/>
            <w:tcBorders>
              <w:top w:val="single" w:sz="4" w:space="0" w:color="auto"/>
            </w:tcBorders>
          </w:tcPr>
          <w:p w14:paraId="1DCEA882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268B5DA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01FD6A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8.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BED45E" w14:textId="757A14BD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14:paraId="5D0072E9" w14:textId="677A7C43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69F8391" w14:textId="27756069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3,7</w:t>
            </w:r>
          </w:p>
        </w:tc>
      </w:tr>
      <w:tr w:rsidR="00F411A4" w:rsidRPr="000E23F8" w14:paraId="08FF6057" w14:textId="77777777" w:rsidTr="00F411A4">
        <w:tc>
          <w:tcPr>
            <w:tcW w:w="1890" w:type="dxa"/>
          </w:tcPr>
          <w:p w14:paraId="1E4F4519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2</w:t>
            </w:r>
          </w:p>
        </w:tc>
        <w:tc>
          <w:tcPr>
            <w:tcW w:w="1260" w:type="dxa"/>
          </w:tcPr>
          <w:p w14:paraId="329F83CC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2A7DA515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6.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D9CA78C" w14:textId="60FDFBDE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AEA8762" w14:textId="0AB45236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740BEFE7" w14:textId="0AD79136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41029367" w14:textId="77777777" w:rsidTr="00F411A4">
        <w:tc>
          <w:tcPr>
            <w:tcW w:w="1890" w:type="dxa"/>
          </w:tcPr>
          <w:p w14:paraId="481FA0FA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3</w:t>
            </w:r>
          </w:p>
        </w:tc>
        <w:tc>
          <w:tcPr>
            <w:tcW w:w="1260" w:type="dxa"/>
          </w:tcPr>
          <w:p w14:paraId="4F97E5AD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3822CA7F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4.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EDFA7D4" w14:textId="42C29DEF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73DA190" w14:textId="3F31BC21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753D0555" w14:textId="772C3D6E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3,6</w:t>
            </w:r>
          </w:p>
        </w:tc>
      </w:tr>
      <w:tr w:rsidR="00F411A4" w:rsidRPr="000E23F8" w14:paraId="323949AA" w14:textId="77777777" w:rsidTr="00F411A4">
        <w:tc>
          <w:tcPr>
            <w:tcW w:w="1890" w:type="dxa"/>
          </w:tcPr>
          <w:p w14:paraId="1ADDA445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4</w:t>
            </w:r>
          </w:p>
        </w:tc>
        <w:tc>
          <w:tcPr>
            <w:tcW w:w="1260" w:type="dxa"/>
          </w:tcPr>
          <w:p w14:paraId="78407C2F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75F5278A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2.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65A9376" w14:textId="720B23D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4C6645F" w14:textId="3069DCFF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0093693F" w14:textId="3D028573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5,10</w:t>
            </w:r>
          </w:p>
        </w:tc>
      </w:tr>
      <w:tr w:rsidR="00F411A4" w:rsidRPr="000E23F8" w14:paraId="0BA08292" w14:textId="77777777" w:rsidTr="00F411A4">
        <w:tc>
          <w:tcPr>
            <w:tcW w:w="1890" w:type="dxa"/>
          </w:tcPr>
          <w:p w14:paraId="5ACBC5F1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5</w:t>
            </w:r>
          </w:p>
        </w:tc>
        <w:tc>
          <w:tcPr>
            <w:tcW w:w="1260" w:type="dxa"/>
          </w:tcPr>
          <w:p w14:paraId="752DCF69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7B7983DF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.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1E8D671E" w14:textId="684FF4FB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57E6A9F" w14:textId="5E7632EC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3FA081CE" w14:textId="2781469B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0F0A9C53" w14:textId="77777777" w:rsidTr="00F411A4">
        <w:tc>
          <w:tcPr>
            <w:tcW w:w="1890" w:type="dxa"/>
          </w:tcPr>
          <w:p w14:paraId="27BDE080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6</w:t>
            </w:r>
          </w:p>
        </w:tc>
        <w:tc>
          <w:tcPr>
            <w:tcW w:w="1260" w:type="dxa"/>
          </w:tcPr>
          <w:p w14:paraId="35D26C46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19AAED06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23.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4FBF2F4" w14:textId="778C7D98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9748FBA" w14:textId="63BB25B4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0D263D4E" w14:textId="690B16BF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9,16</w:t>
            </w:r>
          </w:p>
        </w:tc>
      </w:tr>
      <w:tr w:rsidR="00F411A4" w:rsidRPr="000E23F8" w14:paraId="2B701E17" w14:textId="77777777" w:rsidTr="00F411A4">
        <w:tc>
          <w:tcPr>
            <w:tcW w:w="1890" w:type="dxa"/>
          </w:tcPr>
          <w:p w14:paraId="251BDE77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7</w:t>
            </w:r>
          </w:p>
        </w:tc>
        <w:tc>
          <w:tcPr>
            <w:tcW w:w="1260" w:type="dxa"/>
          </w:tcPr>
          <w:p w14:paraId="598955A2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19992B34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6.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62E9EF83" w14:textId="1DA2636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01514B7" w14:textId="79CC274D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09A5746D" w14:textId="15E1520A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4,7</w:t>
            </w:r>
          </w:p>
        </w:tc>
      </w:tr>
      <w:tr w:rsidR="00F411A4" w:rsidRPr="000E23F8" w14:paraId="790098E6" w14:textId="77777777" w:rsidTr="00F411A4">
        <w:tc>
          <w:tcPr>
            <w:tcW w:w="1890" w:type="dxa"/>
          </w:tcPr>
          <w:p w14:paraId="073F1D71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8</w:t>
            </w:r>
          </w:p>
        </w:tc>
        <w:tc>
          <w:tcPr>
            <w:tcW w:w="1260" w:type="dxa"/>
          </w:tcPr>
          <w:p w14:paraId="499F4C6B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5B555E4E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8.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C51076C" w14:textId="280CC0B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EC16055" w14:textId="0C49FD2F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4A6AA9CA" w14:textId="394ECAA8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4,8</w:t>
            </w:r>
          </w:p>
        </w:tc>
      </w:tr>
      <w:tr w:rsidR="00F411A4" w:rsidRPr="000E23F8" w14:paraId="0A54DF1C" w14:textId="77777777" w:rsidTr="00F411A4">
        <w:tc>
          <w:tcPr>
            <w:tcW w:w="1890" w:type="dxa"/>
          </w:tcPr>
          <w:p w14:paraId="26F6ACB0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9</w:t>
            </w:r>
          </w:p>
        </w:tc>
        <w:tc>
          <w:tcPr>
            <w:tcW w:w="1260" w:type="dxa"/>
          </w:tcPr>
          <w:p w14:paraId="4FC3906B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3086FC5C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.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06A7CC3" w14:textId="0D82993E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C9728DF" w14:textId="663D9698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30496282" w14:textId="0CE5F290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4,8</w:t>
            </w:r>
          </w:p>
        </w:tc>
      </w:tr>
      <w:tr w:rsidR="00F411A4" w:rsidRPr="000E23F8" w14:paraId="2E302B8A" w14:textId="77777777" w:rsidTr="00F411A4">
        <w:tc>
          <w:tcPr>
            <w:tcW w:w="1890" w:type="dxa"/>
          </w:tcPr>
          <w:p w14:paraId="74FFEC64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10</w:t>
            </w:r>
          </w:p>
        </w:tc>
        <w:tc>
          <w:tcPr>
            <w:tcW w:w="1260" w:type="dxa"/>
          </w:tcPr>
          <w:p w14:paraId="7D1F73BD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5F0618D2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2.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B9AF27F" w14:textId="63C73276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4916777" w14:textId="6BE7D2A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4491F350" w14:textId="0D0E9C5E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16EC2A8F" w14:textId="77777777" w:rsidTr="00F411A4">
        <w:tc>
          <w:tcPr>
            <w:tcW w:w="1890" w:type="dxa"/>
          </w:tcPr>
          <w:p w14:paraId="0903210E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11</w:t>
            </w:r>
          </w:p>
        </w:tc>
        <w:tc>
          <w:tcPr>
            <w:tcW w:w="1260" w:type="dxa"/>
          </w:tcPr>
          <w:p w14:paraId="26204E04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6892D8D5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4.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11A69B3" w14:textId="3788245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0A9B596" w14:textId="7CE6B368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3B6B1AB3" w14:textId="14725168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5,8</w:t>
            </w:r>
          </w:p>
        </w:tc>
      </w:tr>
      <w:tr w:rsidR="00F411A4" w:rsidRPr="000E23F8" w14:paraId="761B99A2" w14:textId="77777777" w:rsidTr="00F411A4">
        <w:tc>
          <w:tcPr>
            <w:tcW w:w="1890" w:type="dxa"/>
          </w:tcPr>
          <w:p w14:paraId="7D296824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12</w:t>
            </w:r>
          </w:p>
        </w:tc>
        <w:tc>
          <w:tcPr>
            <w:tcW w:w="1260" w:type="dxa"/>
          </w:tcPr>
          <w:p w14:paraId="1C6225A5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621ABFD2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6.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999485B" w14:textId="397D9784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2885268" w14:textId="222A6AD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1F936F25" w14:textId="22989491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14014CA8" w14:textId="77777777" w:rsidTr="00F411A4">
        <w:tc>
          <w:tcPr>
            <w:tcW w:w="1890" w:type="dxa"/>
          </w:tcPr>
          <w:p w14:paraId="1BE1C8BA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13</w:t>
            </w:r>
          </w:p>
        </w:tc>
        <w:tc>
          <w:tcPr>
            <w:tcW w:w="1260" w:type="dxa"/>
          </w:tcPr>
          <w:p w14:paraId="4B1ED1F2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7135DB20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.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8FCE01D" w14:textId="5050687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AB052D6" w14:textId="37C42181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088FE999" w14:textId="4FFFFD96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14E09A54" w14:textId="77777777" w:rsidTr="00F411A4">
        <w:tc>
          <w:tcPr>
            <w:tcW w:w="1890" w:type="dxa"/>
          </w:tcPr>
          <w:p w14:paraId="10E673BE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14</w:t>
            </w:r>
          </w:p>
        </w:tc>
        <w:tc>
          <w:tcPr>
            <w:tcW w:w="1260" w:type="dxa"/>
          </w:tcPr>
          <w:p w14:paraId="4D87E3BC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2255D4A9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5.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B815362" w14:textId="7A4612E6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E5506FF" w14:textId="6D4FF4DE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1F798B45" w14:textId="1725C075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0,18</w:t>
            </w:r>
          </w:p>
        </w:tc>
      </w:tr>
      <w:tr w:rsidR="00F411A4" w:rsidRPr="000E23F8" w14:paraId="67281C88" w14:textId="77777777" w:rsidTr="00F411A4">
        <w:tc>
          <w:tcPr>
            <w:tcW w:w="1890" w:type="dxa"/>
          </w:tcPr>
          <w:p w14:paraId="078D4E34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15</w:t>
            </w:r>
          </w:p>
        </w:tc>
        <w:tc>
          <w:tcPr>
            <w:tcW w:w="1260" w:type="dxa"/>
          </w:tcPr>
          <w:p w14:paraId="6E5BB0BB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3731E9CF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4.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40792F8" w14:textId="2F71D778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853AEDB" w14:textId="3D63E2F2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2C26CA35" w14:textId="2B654D50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203A2CB5" w14:textId="77777777" w:rsidTr="00F411A4">
        <w:tc>
          <w:tcPr>
            <w:tcW w:w="1890" w:type="dxa"/>
          </w:tcPr>
          <w:p w14:paraId="08DB7FFA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16</w:t>
            </w:r>
          </w:p>
        </w:tc>
        <w:tc>
          <w:tcPr>
            <w:tcW w:w="1260" w:type="dxa"/>
          </w:tcPr>
          <w:p w14:paraId="2F17A042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1CB391E7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2.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E9E10C1" w14:textId="3C063B46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2B3F990" w14:textId="561CD2B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65D7BB52" w14:textId="5B2B99B1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7,14</w:t>
            </w:r>
          </w:p>
        </w:tc>
      </w:tr>
      <w:tr w:rsidR="00F411A4" w:rsidRPr="000E23F8" w14:paraId="10A784C1" w14:textId="77777777" w:rsidTr="00F411A4">
        <w:tc>
          <w:tcPr>
            <w:tcW w:w="1890" w:type="dxa"/>
          </w:tcPr>
          <w:p w14:paraId="72D1CF27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17</w:t>
            </w:r>
          </w:p>
        </w:tc>
        <w:tc>
          <w:tcPr>
            <w:tcW w:w="1260" w:type="dxa"/>
          </w:tcPr>
          <w:p w14:paraId="384D6762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3C87AD42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2.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021B450" w14:textId="2ACC4146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A728FDD" w14:textId="78F0D3E6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6AAD2D16" w14:textId="6A77A144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0,17</w:t>
            </w:r>
          </w:p>
        </w:tc>
      </w:tr>
      <w:tr w:rsidR="00F411A4" w:rsidRPr="000E23F8" w14:paraId="17F2CF68" w14:textId="77777777" w:rsidTr="00F411A4">
        <w:tc>
          <w:tcPr>
            <w:tcW w:w="1890" w:type="dxa"/>
          </w:tcPr>
          <w:p w14:paraId="059C98D7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18</w:t>
            </w:r>
          </w:p>
        </w:tc>
        <w:tc>
          <w:tcPr>
            <w:tcW w:w="1260" w:type="dxa"/>
          </w:tcPr>
          <w:p w14:paraId="0EA4DDC8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6AE571CD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7.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B845E07" w14:textId="49FE049B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AFB4623" w14:textId="3103976F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47516093" w14:textId="2DF63FD3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3,7</w:t>
            </w:r>
          </w:p>
        </w:tc>
      </w:tr>
      <w:tr w:rsidR="00F411A4" w:rsidRPr="000E23F8" w14:paraId="71D1147A" w14:textId="77777777" w:rsidTr="00F411A4">
        <w:tc>
          <w:tcPr>
            <w:tcW w:w="1890" w:type="dxa"/>
          </w:tcPr>
          <w:p w14:paraId="590B80C0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19</w:t>
            </w:r>
          </w:p>
        </w:tc>
        <w:tc>
          <w:tcPr>
            <w:tcW w:w="1260" w:type="dxa"/>
          </w:tcPr>
          <w:p w14:paraId="1254A823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58A5C8B8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7.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4B4AF76" w14:textId="71D5511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709EE67" w14:textId="1F94E268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0AA18752" w14:textId="21752B46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0</w:t>
            </w:r>
          </w:p>
        </w:tc>
      </w:tr>
      <w:tr w:rsidR="00F411A4" w:rsidRPr="000E23F8" w14:paraId="1A5E0A2B" w14:textId="77777777" w:rsidTr="00F411A4">
        <w:tc>
          <w:tcPr>
            <w:tcW w:w="1890" w:type="dxa"/>
          </w:tcPr>
          <w:p w14:paraId="7D0B754B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20</w:t>
            </w:r>
          </w:p>
        </w:tc>
        <w:tc>
          <w:tcPr>
            <w:tcW w:w="1260" w:type="dxa"/>
          </w:tcPr>
          <w:p w14:paraId="775D75EC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2AD9DFCD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9.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20DD733" w14:textId="2DBE7DC8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CB3CA49" w14:textId="7FEC3EDD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53B67973" w14:textId="3E570DA8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187DA5A8" w14:textId="77777777" w:rsidTr="00F411A4">
        <w:tc>
          <w:tcPr>
            <w:tcW w:w="1890" w:type="dxa"/>
          </w:tcPr>
          <w:p w14:paraId="24B8E1D9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21</w:t>
            </w:r>
          </w:p>
        </w:tc>
        <w:tc>
          <w:tcPr>
            <w:tcW w:w="1260" w:type="dxa"/>
          </w:tcPr>
          <w:p w14:paraId="66BEFF78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79363FD6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2.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F30698E" w14:textId="2534A2FE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DFB9D0C" w14:textId="6F5DA3BE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4931D9CF" w14:textId="06D2BF25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0E2CB120" w14:textId="77777777" w:rsidTr="00F411A4">
        <w:tc>
          <w:tcPr>
            <w:tcW w:w="1890" w:type="dxa"/>
          </w:tcPr>
          <w:p w14:paraId="2748CE23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22</w:t>
            </w:r>
          </w:p>
        </w:tc>
        <w:tc>
          <w:tcPr>
            <w:tcW w:w="1260" w:type="dxa"/>
          </w:tcPr>
          <w:p w14:paraId="684B68DD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760CCC39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8.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6219CBA" w14:textId="765F9613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4F25D92" w14:textId="4C0D400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62D13009" w14:textId="64E7A002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7928E0B9" w14:textId="77777777" w:rsidTr="00F411A4">
        <w:tc>
          <w:tcPr>
            <w:tcW w:w="1890" w:type="dxa"/>
          </w:tcPr>
          <w:p w14:paraId="6393C2A8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23</w:t>
            </w:r>
          </w:p>
        </w:tc>
        <w:tc>
          <w:tcPr>
            <w:tcW w:w="1260" w:type="dxa"/>
          </w:tcPr>
          <w:p w14:paraId="254CE111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2032656F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8.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0038088" w14:textId="335E2064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A0693F8" w14:textId="3D0D599F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0AE7C979" w14:textId="401112AF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6,10</w:t>
            </w:r>
          </w:p>
        </w:tc>
      </w:tr>
      <w:tr w:rsidR="00F411A4" w:rsidRPr="000E23F8" w14:paraId="3C183E37" w14:textId="77777777" w:rsidTr="00F411A4">
        <w:tc>
          <w:tcPr>
            <w:tcW w:w="1890" w:type="dxa"/>
          </w:tcPr>
          <w:p w14:paraId="30421B22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24</w:t>
            </w:r>
          </w:p>
        </w:tc>
        <w:tc>
          <w:tcPr>
            <w:tcW w:w="1260" w:type="dxa"/>
          </w:tcPr>
          <w:p w14:paraId="712D488A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77360620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5.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AEE8D3B" w14:textId="4433F291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82677BE" w14:textId="17ED7B4C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24FA944E" w14:textId="2A17A520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7CD8BE46" w14:textId="77777777" w:rsidTr="00F411A4">
        <w:tc>
          <w:tcPr>
            <w:tcW w:w="1890" w:type="dxa"/>
          </w:tcPr>
          <w:p w14:paraId="0917A192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25</w:t>
            </w:r>
          </w:p>
        </w:tc>
        <w:tc>
          <w:tcPr>
            <w:tcW w:w="1260" w:type="dxa"/>
          </w:tcPr>
          <w:p w14:paraId="4C522F4A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2BC5B598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2.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153D581D" w14:textId="0C9FC53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3261990" w14:textId="685C8D3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0CCF03FD" w14:textId="5457B0CA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2,3</w:t>
            </w:r>
          </w:p>
        </w:tc>
      </w:tr>
      <w:tr w:rsidR="00F411A4" w:rsidRPr="000E23F8" w14:paraId="1DB69591" w14:textId="77777777" w:rsidTr="00F411A4">
        <w:tc>
          <w:tcPr>
            <w:tcW w:w="1890" w:type="dxa"/>
          </w:tcPr>
          <w:p w14:paraId="22087A91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26</w:t>
            </w:r>
          </w:p>
        </w:tc>
        <w:tc>
          <w:tcPr>
            <w:tcW w:w="1260" w:type="dxa"/>
          </w:tcPr>
          <w:p w14:paraId="184E340B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3010C8B7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6.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6508815A" w14:textId="41A25B76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0DAC428" w14:textId="0C9B879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0BBAF0DA" w14:textId="60EE4BB2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4748B8CE" w14:textId="77777777" w:rsidTr="00F411A4">
        <w:tc>
          <w:tcPr>
            <w:tcW w:w="1890" w:type="dxa"/>
          </w:tcPr>
          <w:p w14:paraId="0094A243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27</w:t>
            </w:r>
          </w:p>
        </w:tc>
        <w:tc>
          <w:tcPr>
            <w:tcW w:w="1260" w:type="dxa"/>
          </w:tcPr>
          <w:p w14:paraId="6165379D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1B8431D9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4.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0026AA0" w14:textId="45ADC83B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9B74F60" w14:textId="36E75C7F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1A72F5B4" w14:textId="4EB53B78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5,11</w:t>
            </w:r>
          </w:p>
        </w:tc>
      </w:tr>
      <w:tr w:rsidR="00F411A4" w:rsidRPr="000E23F8" w14:paraId="6404D8A6" w14:textId="77777777" w:rsidTr="00F411A4">
        <w:tc>
          <w:tcPr>
            <w:tcW w:w="1890" w:type="dxa"/>
          </w:tcPr>
          <w:p w14:paraId="4BE69C70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28</w:t>
            </w:r>
          </w:p>
        </w:tc>
        <w:tc>
          <w:tcPr>
            <w:tcW w:w="1260" w:type="dxa"/>
          </w:tcPr>
          <w:p w14:paraId="19EDCE8B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108A1BDF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7.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06FB259" w14:textId="64D43E8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096AA57" w14:textId="3D701C22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5F97F7A8" w14:textId="013B0760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2,10,19</w:t>
            </w:r>
          </w:p>
        </w:tc>
      </w:tr>
      <w:tr w:rsidR="00F411A4" w:rsidRPr="000E23F8" w14:paraId="709B0607" w14:textId="77777777" w:rsidTr="00F411A4">
        <w:tc>
          <w:tcPr>
            <w:tcW w:w="1890" w:type="dxa"/>
          </w:tcPr>
          <w:p w14:paraId="28F8325F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29</w:t>
            </w:r>
          </w:p>
        </w:tc>
        <w:tc>
          <w:tcPr>
            <w:tcW w:w="1260" w:type="dxa"/>
          </w:tcPr>
          <w:p w14:paraId="2B277A99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5224A803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.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6F203A9" w14:textId="10F422B1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1F37CB9" w14:textId="00E387B8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78FF2E2A" w14:textId="59D816E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3,4</w:t>
            </w:r>
          </w:p>
        </w:tc>
      </w:tr>
      <w:tr w:rsidR="00F411A4" w:rsidRPr="000E23F8" w14:paraId="6399D84F" w14:textId="77777777" w:rsidTr="00F411A4">
        <w:trPr>
          <w:trHeight w:val="207"/>
        </w:trPr>
        <w:tc>
          <w:tcPr>
            <w:tcW w:w="1890" w:type="dxa"/>
            <w:tcBorders>
              <w:bottom w:val="single" w:sz="4" w:space="0" w:color="auto"/>
            </w:tcBorders>
          </w:tcPr>
          <w:p w14:paraId="064335A7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CND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CC6F25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CD38BF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.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0C350" w14:textId="33DA3FC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E26BD66" w14:textId="56CDE6B9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6430168" w14:textId="7D8D3B3E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1,6,11</w:t>
            </w:r>
          </w:p>
        </w:tc>
      </w:tr>
      <w:tr w:rsidR="00F411A4" w:rsidRPr="000E23F8" w14:paraId="57F43AB7" w14:textId="77777777" w:rsidTr="00F411A4">
        <w:trPr>
          <w:trHeight w:val="80"/>
        </w:trPr>
        <w:tc>
          <w:tcPr>
            <w:tcW w:w="1890" w:type="dxa"/>
            <w:tcBorders>
              <w:top w:val="single" w:sz="4" w:space="0" w:color="auto"/>
            </w:tcBorders>
          </w:tcPr>
          <w:p w14:paraId="200C2D43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S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985257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665ED9D" w14:textId="77777777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 xml:space="preserve">4.4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D31E16" w14:textId="4A84E54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14:paraId="2BB4FEB5" w14:textId="6C28318D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EA841E1" w14:textId="6BF1862B" w:rsidR="00F411A4" w:rsidRPr="000E23F8" w:rsidRDefault="00F411A4" w:rsidP="00F411A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316F4024" w14:textId="77777777" w:rsidTr="00F411A4">
        <w:tc>
          <w:tcPr>
            <w:tcW w:w="1890" w:type="dxa"/>
          </w:tcPr>
          <w:p w14:paraId="4F7D607C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2</w:t>
            </w:r>
          </w:p>
        </w:tc>
        <w:tc>
          <w:tcPr>
            <w:tcW w:w="1260" w:type="dxa"/>
          </w:tcPr>
          <w:p w14:paraId="3C9C8557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29EE1ADE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2.6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D431685" w14:textId="5D01EB94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C79A610" w14:textId="2DB76243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7A5F3488" w14:textId="0D00A2FE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5410F8C0" w14:textId="77777777" w:rsidTr="00F411A4">
        <w:tc>
          <w:tcPr>
            <w:tcW w:w="1890" w:type="dxa"/>
          </w:tcPr>
          <w:p w14:paraId="13FC6CF0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3</w:t>
            </w:r>
          </w:p>
        </w:tc>
        <w:tc>
          <w:tcPr>
            <w:tcW w:w="1260" w:type="dxa"/>
          </w:tcPr>
          <w:p w14:paraId="57196CA0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2C9E90FF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3.1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1836517B" w14:textId="6F41617B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41A244D" w14:textId="3A458DE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350D2353" w14:textId="6B24F6B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44A0EB0E" w14:textId="77777777" w:rsidTr="00F411A4">
        <w:tc>
          <w:tcPr>
            <w:tcW w:w="1890" w:type="dxa"/>
          </w:tcPr>
          <w:p w14:paraId="2A23B02C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4</w:t>
            </w:r>
          </w:p>
        </w:tc>
        <w:tc>
          <w:tcPr>
            <w:tcW w:w="1260" w:type="dxa"/>
          </w:tcPr>
          <w:p w14:paraId="11D83A43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3C87A872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3.6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84D4ADE" w14:textId="196228F2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A0F6DE8" w14:textId="65C984B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4C506E36" w14:textId="2A110592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5CB4CB49" w14:textId="77777777" w:rsidTr="00F411A4">
        <w:tc>
          <w:tcPr>
            <w:tcW w:w="1890" w:type="dxa"/>
          </w:tcPr>
          <w:p w14:paraId="6C663EF7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5</w:t>
            </w:r>
          </w:p>
        </w:tc>
        <w:tc>
          <w:tcPr>
            <w:tcW w:w="1260" w:type="dxa"/>
          </w:tcPr>
          <w:p w14:paraId="41E332B1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18451DB9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7.9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E9A1024" w14:textId="7EF507D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19F64AA" w14:textId="1939C4A1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737EA60A" w14:textId="3CF86DF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1524F549" w14:textId="77777777" w:rsidTr="00F411A4">
        <w:tc>
          <w:tcPr>
            <w:tcW w:w="1890" w:type="dxa"/>
          </w:tcPr>
          <w:p w14:paraId="1EE7A0E3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6</w:t>
            </w:r>
          </w:p>
        </w:tc>
        <w:tc>
          <w:tcPr>
            <w:tcW w:w="1260" w:type="dxa"/>
          </w:tcPr>
          <w:p w14:paraId="140A33C8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1E67A0AD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2.1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20FD6F7" w14:textId="583916F3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7558872" w14:textId="2132468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224D939F" w14:textId="1103BC2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17DF6627" w14:textId="77777777" w:rsidTr="00F411A4">
        <w:tc>
          <w:tcPr>
            <w:tcW w:w="1890" w:type="dxa"/>
          </w:tcPr>
          <w:p w14:paraId="45E2AB2D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7</w:t>
            </w:r>
          </w:p>
        </w:tc>
        <w:tc>
          <w:tcPr>
            <w:tcW w:w="1260" w:type="dxa"/>
          </w:tcPr>
          <w:p w14:paraId="278A7C1C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401838C5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8.3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1E30E26" w14:textId="20C8E2F1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8338260" w14:textId="55B703F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30D28906" w14:textId="763B337F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3F2992E2" w14:textId="77777777" w:rsidTr="00F411A4">
        <w:tc>
          <w:tcPr>
            <w:tcW w:w="1890" w:type="dxa"/>
          </w:tcPr>
          <w:p w14:paraId="705E97C5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8</w:t>
            </w:r>
          </w:p>
        </w:tc>
        <w:tc>
          <w:tcPr>
            <w:tcW w:w="1260" w:type="dxa"/>
          </w:tcPr>
          <w:p w14:paraId="7DC4A93B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35156304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4.8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61FF170A" w14:textId="69207226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B5F6B4C" w14:textId="1CC7FDF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5F14E1DC" w14:textId="31DAA101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0658F6FD" w14:textId="77777777" w:rsidTr="00F411A4">
        <w:tc>
          <w:tcPr>
            <w:tcW w:w="1890" w:type="dxa"/>
          </w:tcPr>
          <w:p w14:paraId="38F4B966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9</w:t>
            </w:r>
          </w:p>
        </w:tc>
        <w:tc>
          <w:tcPr>
            <w:tcW w:w="1260" w:type="dxa"/>
          </w:tcPr>
          <w:p w14:paraId="0DA39890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752EB362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5.0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5225630" w14:textId="3F669E42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50060F6" w14:textId="5ED22649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4C021128" w14:textId="56786D2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645F89BD" w14:textId="77777777" w:rsidTr="00F411A4">
        <w:tc>
          <w:tcPr>
            <w:tcW w:w="1890" w:type="dxa"/>
          </w:tcPr>
          <w:p w14:paraId="1E07F804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lastRenderedPageBreak/>
              <w:t>S10</w:t>
            </w:r>
          </w:p>
        </w:tc>
        <w:tc>
          <w:tcPr>
            <w:tcW w:w="1260" w:type="dxa"/>
          </w:tcPr>
          <w:p w14:paraId="6A2D6786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169783EC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6.7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2C31EBF" w14:textId="3F13B65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B15D872" w14:textId="72469F5C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3769794E" w14:textId="3AC60E0D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2118C598" w14:textId="77777777" w:rsidTr="00F411A4">
        <w:tc>
          <w:tcPr>
            <w:tcW w:w="1890" w:type="dxa"/>
          </w:tcPr>
          <w:p w14:paraId="403400C9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11</w:t>
            </w:r>
          </w:p>
        </w:tc>
        <w:tc>
          <w:tcPr>
            <w:tcW w:w="1260" w:type="dxa"/>
          </w:tcPr>
          <w:p w14:paraId="26850C12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1170" w:type="dxa"/>
          </w:tcPr>
          <w:p w14:paraId="2912977A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7.2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02FC2C3" w14:textId="1A5C8D6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68E632F" w14:textId="6BA86693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72863128" w14:textId="760CDD3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31D65764" w14:textId="77777777" w:rsidTr="00F411A4">
        <w:tc>
          <w:tcPr>
            <w:tcW w:w="1890" w:type="dxa"/>
          </w:tcPr>
          <w:p w14:paraId="4E611E93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12</w:t>
            </w:r>
          </w:p>
        </w:tc>
        <w:tc>
          <w:tcPr>
            <w:tcW w:w="1260" w:type="dxa"/>
          </w:tcPr>
          <w:p w14:paraId="46C76214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2EDA59E1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7.0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BB19E30" w14:textId="3674194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0757851" w14:textId="1EFA86A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420AC28C" w14:textId="4030854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43332B76" w14:textId="77777777" w:rsidTr="00F411A4">
        <w:tc>
          <w:tcPr>
            <w:tcW w:w="1890" w:type="dxa"/>
          </w:tcPr>
          <w:p w14:paraId="06E36BB4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13</w:t>
            </w:r>
          </w:p>
        </w:tc>
        <w:tc>
          <w:tcPr>
            <w:tcW w:w="1260" w:type="dxa"/>
          </w:tcPr>
          <w:p w14:paraId="7CF5F49D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L </w:t>
            </w:r>
          </w:p>
        </w:tc>
        <w:tc>
          <w:tcPr>
            <w:tcW w:w="1170" w:type="dxa"/>
          </w:tcPr>
          <w:p w14:paraId="218E95F2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9.6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68C37B4" w14:textId="0C0C3738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81C05E0" w14:textId="4BAF199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69B4411F" w14:textId="1205EB2E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12B38F27" w14:textId="77777777" w:rsidTr="00F411A4">
        <w:tc>
          <w:tcPr>
            <w:tcW w:w="1890" w:type="dxa"/>
          </w:tcPr>
          <w:p w14:paraId="1D17289C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14</w:t>
            </w:r>
          </w:p>
        </w:tc>
        <w:tc>
          <w:tcPr>
            <w:tcW w:w="1260" w:type="dxa"/>
          </w:tcPr>
          <w:p w14:paraId="19AB51AD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49DFA4E5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4.0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364DC4D" w14:textId="17748853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0C25136" w14:textId="6C9E97E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19D4C5C3" w14:textId="5AD3F74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0C32FC92" w14:textId="77777777" w:rsidTr="00F411A4">
        <w:tc>
          <w:tcPr>
            <w:tcW w:w="1890" w:type="dxa"/>
          </w:tcPr>
          <w:p w14:paraId="0D877F52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15</w:t>
            </w:r>
          </w:p>
        </w:tc>
        <w:tc>
          <w:tcPr>
            <w:tcW w:w="1260" w:type="dxa"/>
          </w:tcPr>
          <w:p w14:paraId="144B8672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0AAEA8BB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4.2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B9E40EE" w14:textId="1B36DBF4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701A9FD" w14:textId="22A0E181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290A5386" w14:textId="6583A94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4CC7BAD4" w14:textId="77777777" w:rsidTr="00F411A4">
        <w:tc>
          <w:tcPr>
            <w:tcW w:w="1890" w:type="dxa"/>
          </w:tcPr>
          <w:p w14:paraId="1B102C0E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16</w:t>
            </w:r>
          </w:p>
        </w:tc>
        <w:tc>
          <w:tcPr>
            <w:tcW w:w="1260" w:type="dxa"/>
          </w:tcPr>
          <w:p w14:paraId="2A573BAE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64D58549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9.7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6DB7D29" w14:textId="10F7DEBE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D517FFE" w14:textId="1028E07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3DD26DB6" w14:textId="186E5F7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39809ED8" w14:textId="77777777" w:rsidTr="00F411A4">
        <w:tc>
          <w:tcPr>
            <w:tcW w:w="1890" w:type="dxa"/>
          </w:tcPr>
          <w:p w14:paraId="25573D72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17</w:t>
            </w:r>
          </w:p>
        </w:tc>
        <w:tc>
          <w:tcPr>
            <w:tcW w:w="1260" w:type="dxa"/>
          </w:tcPr>
          <w:p w14:paraId="1EF61575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1B98A47C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5.1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4CA77A5" w14:textId="0B36F21F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36E5D26" w14:textId="55F34309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379A677B" w14:textId="1ABD18D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7A4731F6" w14:textId="77777777" w:rsidTr="00F411A4">
        <w:tc>
          <w:tcPr>
            <w:tcW w:w="1890" w:type="dxa"/>
          </w:tcPr>
          <w:p w14:paraId="165A910C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18</w:t>
            </w:r>
          </w:p>
        </w:tc>
        <w:tc>
          <w:tcPr>
            <w:tcW w:w="1260" w:type="dxa"/>
          </w:tcPr>
          <w:p w14:paraId="331CF541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1A2C6DE2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2.7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F06064C" w14:textId="705F9DD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001FF7D" w14:textId="1F3623D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484AD7D7" w14:textId="6ABB56E8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394A6C7B" w14:textId="77777777" w:rsidTr="00F411A4">
        <w:tc>
          <w:tcPr>
            <w:tcW w:w="1890" w:type="dxa"/>
          </w:tcPr>
          <w:p w14:paraId="1854A8EC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19</w:t>
            </w:r>
          </w:p>
        </w:tc>
        <w:tc>
          <w:tcPr>
            <w:tcW w:w="1260" w:type="dxa"/>
          </w:tcPr>
          <w:p w14:paraId="152009C9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4ACE32FB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13.1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1C53294" w14:textId="7B09722D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556932C" w14:textId="346E1359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6E9DDD94" w14:textId="306F9FE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33FE19D7" w14:textId="77777777" w:rsidTr="00F411A4">
        <w:tc>
          <w:tcPr>
            <w:tcW w:w="1890" w:type="dxa"/>
          </w:tcPr>
          <w:p w14:paraId="77306BF1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20</w:t>
            </w:r>
          </w:p>
        </w:tc>
        <w:tc>
          <w:tcPr>
            <w:tcW w:w="1260" w:type="dxa"/>
          </w:tcPr>
          <w:p w14:paraId="7085DC18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367B4CFF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2.9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50A358E" w14:textId="7DE8FF7E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3FF0C7E" w14:textId="6E9E6D8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510E7DD4" w14:textId="486BA0A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561448F6" w14:textId="77777777" w:rsidTr="00F411A4">
        <w:tc>
          <w:tcPr>
            <w:tcW w:w="1890" w:type="dxa"/>
          </w:tcPr>
          <w:p w14:paraId="36320F31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21</w:t>
            </w:r>
          </w:p>
        </w:tc>
        <w:tc>
          <w:tcPr>
            <w:tcW w:w="1260" w:type="dxa"/>
          </w:tcPr>
          <w:p w14:paraId="2552AB8B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5F06C84C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2.1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39E8E21" w14:textId="4EDC851F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27EA1E0" w14:textId="7CEBCF33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55B684DF" w14:textId="1565EE96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0EBAA413" w14:textId="77777777" w:rsidTr="00F411A4">
        <w:tc>
          <w:tcPr>
            <w:tcW w:w="1890" w:type="dxa"/>
          </w:tcPr>
          <w:p w14:paraId="633FD90F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22</w:t>
            </w:r>
          </w:p>
        </w:tc>
        <w:tc>
          <w:tcPr>
            <w:tcW w:w="1260" w:type="dxa"/>
          </w:tcPr>
          <w:p w14:paraId="29C20374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33E2DFB6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3.3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E09D8E2" w14:textId="7D78C8A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28BDE22" w14:textId="1DB72CC1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60754A92" w14:textId="3BCF80C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30352CB3" w14:textId="77777777" w:rsidTr="00F411A4">
        <w:tc>
          <w:tcPr>
            <w:tcW w:w="1890" w:type="dxa"/>
          </w:tcPr>
          <w:p w14:paraId="293528FF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23</w:t>
            </w:r>
          </w:p>
        </w:tc>
        <w:tc>
          <w:tcPr>
            <w:tcW w:w="1260" w:type="dxa"/>
          </w:tcPr>
          <w:p w14:paraId="00732777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739B8452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10.8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4A3756A" w14:textId="173C997E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BBA3D56" w14:textId="0AD9452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36A9EEA6" w14:textId="1418853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22717A80" w14:textId="77777777" w:rsidTr="00F411A4">
        <w:tc>
          <w:tcPr>
            <w:tcW w:w="1890" w:type="dxa"/>
          </w:tcPr>
          <w:p w14:paraId="03009311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24</w:t>
            </w:r>
          </w:p>
        </w:tc>
        <w:tc>
          <w:tcPr>
            <w:tcW w:w="1260" w:type="dxa"/>
          </w:tcPr>
          <w:p w14:paraId="279CAB00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2D2D25DC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3.5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CC8CE94" w14:textId="4C3E9C7E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17ED945" w14:textId="190677E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36C79A26" w14:textId="39501D3F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488328B8" w14:textId="77777777" w:rsidTr="00F411A4">
        <w:tc>
          <w:tcPr>
            <w:tcW w:w="1890" w:type="dxa"/>
          </w:tcPr>
          <w:p w14:paraId="76753A0B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25</w:t>
            </w:r>
          </w:p>
        </w:tc>
        <w:tc>
          <w:tcPr>
            <w:tcW w:w="1260" w:type="dxa"/>
          </w:tcPr>
          <w:p w14:paraId="6D076F61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7157E2BA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4.6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F98EB01" w14:textId="283187A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ECD4101" w14:textId="0F2D926C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3873AB66" w14:textId="316DDD3D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30AA0D97" w14:textId="77777777" w:rsidTr="00F411A4">
        <w:tc>
          <w:tcPr>
            <w:tcW w:w="1890" w:type="dxa"/>
          </w:tcPr>
          <w:p w14:paraId="6ABDEB51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26</w:t>
            </w:r>
          </w:p>
        </w:tc>
        <w:tc>
          <w:tcPr>
            <w:tcW w:w="1260" w:type="dxa"/>
          </w:tcPr>
          <w:p w14:paraId="03CE28F3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4BB25172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9.6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E2850B3" w14:textId="6256E5A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B390F2E" w14:textId="3AB59FF2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1198DEDA" w14:textId="0CCE8E62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78B210F6" w14:textId="77777777" w:rsidTr="00F411A4">
        <w:tc>
          <w:tcPr>
            <w:tcW w:w="1890" w:type="dxa"/>
          </w:tcPr>
          <w:p w14:paraId="06D81CC5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27</w:t>
            </w:r>
          </w:p>
        </w:tc>
        <w:tc>
          <w:tcPr>
            <w:tcW w:w="1260" w:type="dxa"/>
          </w:tcPr>
          <w:p w14:paraId="0F62FB18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46A1B21B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10.3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6296803" w14:textId="64C5E40C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42D4BC5" w14:textId="16CA9819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27CCD91E" w14:textId="795104AD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7E7030CC" w14:textId="77777777" w:rsidTr="00F411A4">
        <w:tc>
          <w:tcPr>
            <w:tcW w:w="1890" w:type="dxa"/>
          </w:tcPr>
          <w:p w14:paraId="6241AEFE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28</w:t>
            </w:r>
          </w:p>
        </w:tc>
        <w:tc>
          <w:tcPr>
            <w:tcW w:w="1260" w:type="dxa"/>
          </w:tcPr>
          <w:p w14:paraId="01B83A2D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L</w:t>
            </w:r>
          </w:p>
        </w:tc>
        <w:tc>
          <w:tcPr>
            <w:tcW w:w="1170" w:type="dxa"/>
          </w:tcPr>
          <w:p w14:paraId="74915D4F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4.0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E5BDA87" w14:textId="7539B498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46A28B9" w14:textId="41D2304B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1F89A448" w14:textId="2E36B929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08CE30F4" w14:textId="77777777" w:rsidTr="009217E1">
        <w:tc>
          <w:tcPr>
            <w:tcW w:w="1890" w:type="dxa"/>
          </w:tcPr>
          <w:p w14:paraId="310D0FBA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29</w:t>
            </w:r>
          </w:p>
        </w:tc>
        <w:tc>
          <w:tcPr>
            <w:tcW w:w="1260" w:type="dxa"/>
          </w:tcPr>
          <w:p w14:paraId="58B237DB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</w:tcPr>
          <w:p w14:paraId="02F09978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4.9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136A852" w14:textId="37937780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D0343AF" w14:textId="2F5C4391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</w:tcPr>
          <w:p w14:paraId="0222B6DF" w14:textId="73CD109D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  <w:tr w:rsidR="00F411A4" w:rsidRPr="000E23F8" w14:paraId="529783C6" w14:textId="77777777" w:rsidTr="009217E1">
        <w:tc>
          <w:tcPr>
            <w:tcW w:w="1890" w:type="dxa"/>
            <w:tcBorders>
              <w:bottom w:val="thinThickSmallGap" w:sz="24" w:space="0" w:color="auto"/>
            </w:tcBorders>
          </w:tcPr>
          <w:p w14:paraId="6938AD00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S30</w:t>
            </w:r>
          </w:p>
        </w:tc>
        <w:tc>
          <w:tcPr>
            <w:tcW w:w="1260" w:type="dxa"/>
            <w:tcBorders>
              <w:bottom w:val="thinThickSmallGap" w:sz="24" w:space="0" w:color="auto"/>
            </w:tcBorders>
          </w:tcPr>
          <w:p w14:paraId="6006EF19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R</w:t>
            </w:r>
          </w:p>
        </w:tc>
        <w:tc>
          <w:tcPr>
            <w:tcW w:w="1170" w:type="dxa"/>
            <w:tcBorders>
              <w:bottom w:val="thinThickSmallGap" w:sz="24" w:space="0" w:color="auto"/>
            </w:tcBorders>
          </w:tcPr>
          <w:p w14:paraId="3FE7BDA7" w14:textId="7777777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 xml:space="preserve">7.4 </w:t>
            </w:r>
          </w:p>
        </w:tc>
        <w:tc>
          <w:tcPr>
            <w:tcW w:w="1800" w:type="dxa"/>
            <w:tcBorders>
              <w:left w:val="nil"/>
              <w:bottom w:val="thinThickSmallGap" w:sz="24" w:space="0" w:color="auto"/>
              <w:right w:val="nil"/>
            </w:tcBorders>
            <w:vAlign w:val="center"/>
          </w:tcPr>
          <w:p w14:paraId="7E3F752C" w14:textId="0198D1E5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3394D">
              <w:rPr>
                <w:rFonts w:ascii="Arial" w:hAnsi="Arial" w:cs="Arial"/>
                <w:sz w:val="24"/>
                <w:szCs w:val="24"/>
              </w:rPr>
              <w:t>24RE (CA)</w:t>
            </w:r>
          </w:p>
        </w:tc>
        <w:tc>
          <w:tcPr>
            <w:tcW w:w="1350" w:type="dxa"/>
            <w:tcBorders>
              <w:left w:val="nil"/>
              <w:bottom w:val="thinThickSmallGap" w:sz="24" w:space="0" w:color="auto"/>
              <w:right w:val="nil"/>
            </w:tcBorders>
          </w:tcPr>
          <w:p w14:paraId="2AE51FAC" w14:textId="5EB8E4DA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PM</w:t>
            </w:r>
          </w:p>
        </w:tc>
        <w:tc>
          <w:tcPr>
            <w:tcW w:w="1980" w:type="dxa"/>
            <w:tcBorders>
              <w:bottom w:val="thinThickSmallGap" w:sz="24" w:space="0" w:color="auto"/>
            </w:tcBorders>
          </w:tcPr>
          <w:p w14:paraId="152F4C87" w14:textId="466BA6A7" w:rsidR="00F411A4" w:rsidRPr="000E23F8" w:rsidRDefault="00F411A4" w:rsidP="00F411A4">
            <w:pPr>
              <w:jc w:val="center"/>
              <w:rPr>
                <w:rFonts w:ascii="Arial" w:hAnsi="Arial" w:cs="Arial"/>
              </w:rPr>
            </w:pPr>
            <w:r w:rsidRPr="000E23F8">
              <w:rPr>
                <w:rFonts w:ascii="Arial" w:hAnsi="Arial" w:cs="Arial"/>
              </w:rPr>
              <w:t>3,12,21</w:t>
            </w:r>
          </w:p>
        </w:tc>
      </w:tr>
    </w:tbl>
    <w:p w14:paraId="123D4670" w14:textId="77777777" w:rsidR="002074AA" w:rsidRDefault="002074AA" w:rsidP="000E23F8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2074AA" w:rsidSect="008D1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4FC"/>
    <w:rsid w:val="0006591E"/>
    <w:rsid w:val="00086F80"/>
    <w:rsid w:val="000903AE"/>
    <w:rsid w:val="00095EB1"/>
    <w:rsid w:val="000A54BE"/>
    <w:rsid w:val="000D6E0F"/>
    <w:rsid w:val="000E23F8"/>
    <w:rsid w:val="000F2AF0"/>
    <w:rsid w:val="00104DFD"/>
    <w:rsid w:val="0014211B"/>
    <w:rsid w:val="00177893"/>
    <w:rsid w:val="00196E40"/>
    <w:rsid w:val="001A0401"/>
    <w:rsid w:val="001D2573"/>
    <w:rsid w:val="001E77A2"/>
    <w:rsid w:val="001F0891"/>
    <w:rsid w:val="001F41B9"/>
    <w:rsid w:val="002074AA"/>
    <w:rsid w:val="00232852"/>
    <w:rsid w:val="002637BB"/>
    <w:rsid w:val="0027279F"/>
    <w:rsid w:val="00284E6E"/>
    <w:rsid w:val="002C2848"/>
    <w:rsid w:val="002C3CD2"/>
    <w:rsid w:val="002D209E"/>
    <w:rsid w:val="0030125B"/>
    <w:rsid w:val="003022A4"/>
    <w:rsid w:val="00327A7D"/>
    <w:rsid w:val="003453B0"/>
    <w:rsid w:val="00385FF6"/>
    <w:rsid w:val="00392E0E"/>
    <w:rsid w:val="003A1D6D"/>
    <w:rsid w:val="003B4A13"/>
    <w:rsid w:val="003E7BD7"/>
    <w:rsid w:val="003F3966"/>
    <w:rsid w:val="003F44BB"/>
    <w:rsid w:val="003F5DCF"/>
    <w:rsid w:val="00422B8D"/>
    <w:rsid w:val="004361A4"/>
    <w:rsid w:val="004414C0"/>
    <w:rsid w:val="0045635B"/>
    <w:rsid w:val="00462AAB"/>
    <w:rsid w:val="004B2F82"/>
    <w:rsid w:val="004D6A70"/>
    <w:rsid w:val="004E3DDB"/>
    <w:rsid w:val="004E6657"/>
    <w:rsid w:val="00506685"/>
    <w:rsid w:val="00507C8F"/>
    <w:rsid w:val="00515E5B"/>
    <w:rsid w:val="0051748B"/>
    <w:rsid w:val="00537FD2"/>
    <w:rsid w:val="00551237"/>
    <w:rsid w:val="00576283"/>
    <w:rsid w:val="00594EF9"/>
    <w:rsid w:val="005B5BC5"/>
    <w:rsid w:val="006126B9"/>
    <w:rsid w:val="006601E0"/>
    <w:rsid w:val="006D110F"/>
    <w:rsid w:val="00772B9E"/>
    <w:rsid w:val="007A74FC"/>
    <w:rsid w:val="007B64D4"/>
    <w:rsid w:val="007E4179"/>
    <w:rsid w:val="00802C3D"/>
    <w:rsid w:val="00843874"/>
    <w:rsid w:val="008B24F3"/>
    <w:rsid w:val="008B3A7D"/>
    <w:rsid w:val="008B586A"/>
    <w:rsid w:val="008D1625"/>
    <w:rsid w:val="008D54CB"/>
    <w:rsid w:val="009040E2"/>
    <w:rsid w:val="00914223"/>
    <w:rsid w:val="009217E1"/>
    <w:rsid w:val="00925D22"/>
    <w:rsid w:val="00936BF7"/>
    <w:rsid w:val="00940AFE"/>
    <w:rsid w:val="00947473"/>
    <w:rsid w:val="00957889"/>
    <w:rsid w:val="00972FCD"/>
    <w:rsid w:val="0098368F"/>
    <w:rsid w:val="00985A88"/>
    <w:rsid w:val="009A773F"/>
    <w:rsid w:val="009C1A20"/>
    <w:rsid w:val="009C7C74"/>
    <w:rsid w:val="009E2A32"/>
    <w:rsid w:val="009F62B2"/>
    <w:rsid w:val="009F6D4E"/>
    <w:rsid w:val="00A113E4"/>
    <w:rsid w:val="00A15A00"/>
    <w:rsid w:val="00A15B97"/>
    <w:rsid w:val="00A33A03"/>
    <w:rsid w:val="00A5159E"/>
    <w:rsid w:val="00A75317"/>
    <w:rsid w:val="00A84A82"/>
    <w:rsid w:val="00AE1459"/>
    <w:rsid w:val="00AE4A75"/>
    <w:rsid w:val="00AF752A"/>
    <w:rsid w:val="00B42F67"/>
    <w:rsid w:val="00B626B0"/>
    <w:rsid w:val="00B73EDD"/>
    <w:rsid w:val="00BC199E"/>
    <w:rsid w:val="00BC7E9C"/>
    <w:rsid w:val="00BD7948"/>
    <w:rsid w:val="00BE2499"/>
    <w:rsid w:val="00BF6810"/>
    <w:rsid w:val="00C024ED"/>
    <w:rsid w:val="00C131F3"/>
    <w:rsid w:val="00C213FF"/>
    <w:rsid w:val="00C2313E"/>
    <w:rsid w:val="00C303BF"/>
    <w:rsid w:val="00C35E13"/>
    <w:rsid w:val="00C36E70"/>
    <w:rsid w:val="00C55506"/>
    <w:rsid w:val="00C678FD"/>
    <w:rsid w:val="00C706EA"/>
    <w:rsid w:val="00C86BCE"/>
    <w:rsid w:val="00D36918"/>
    <w:rsid w:val="00D47996"/>
    <w:rsid w:val="00D862E7"/>
    <w:rsid w:val="00D91ACB"/>
    <w:rsid w:val="00DA581C"/>
    <w:rsid w:val="00DE1833"/>
    <w:rsid w:val="00DE6D7C"/>
    <w:rsid w:val="00E07DED"/>
    <w:rsid w:val="00E15FE1"/>
    <w:rsid w:val="00E624E0"/>
    <w:rsid w:val="00E83756"/>
    <w:rsid w:val="00EB67D6"/>
    <w:rsid w:val="00EC791E"/>
    <w:rsid w:val="00ED2012"/>
    <w:rsid w:val="00EE5227"/>
    <w:rsid w:val="00F013EF"/>
    <w:rsid w:val="00F411A4"/>
    <w:rsid w:val="00F91275"/>
    <w:rsid w:val="00FE3593"/>
    <w:rsid w:val="00FF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D49EC"/>
  <w15:docId w15:val="{DF05691B-CF95-46E7-8776-70D68574C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6D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D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ys Town</Company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e, Shuman</cp:lastModifiedBy>
  <cp:revision>50</cp:revision>
  <dcterms:created xsi:type="dcterms:W3CDTF">2019-01-31T21:54:00Z</dcterms:created>
  <dcterms:modified xsi:type="dcterms:W3CDTF">2025-09-30T16:10:00Z</dcterms:modified>
</cp:coreProperties>
</file>